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ppendix S1.</w:t>
      </w:r>
      <w:r>
        <w:rPr/>
        <w:t xml:space="preserve"> Model-sets developed to identify the influence of habitat patch-characteristics on the metapopulation parameters occupancy (ψ), colonisation (γ), extinction (ε) and detection probability (p). The highest ranked model (ΔAICc = 0.00) for each metapopulation parameter is marked bold.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897"/>
        <w:gridCol w:w="665"/>
        <w:gridCol w:w="1030"/>
        <w:gridCol w:w="1285"/>
        <w:gridCol w:w="1049"/>
        <w:gridCol w:w="751"/>
        <w:gridCol w:w="751"/>
        <w:gridCol w:w="751"/>
        <w:gridCol w:w="751"/>
      </w:tblGrid>
      <w:tr>
        <w:trPr>
          <w:tblHeader w:val="true"/>
          <w:cantSplit w:val="true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26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 patch characteristics</w:t>
            </w:r>
          </w:p>
        </w:tc>
        <w:tc>
          <w:tcPr>
            <w:tcW w:w="300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AICc values (Akaike weights) of probability models</w:t>
            </w:r>
          </w:p>
        </w:tc>
      </w:tr>
      <w:tr>
        <w:trPr>
          <w:tblHeader w:val="true"/>
          <w:cantSplit w:val="true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rix typ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-sition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on cover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solation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ψ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γ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ε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4.8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1.7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1.30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64.87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0.00</w:t>
            </w:r>
          </w:p>
          <w:p>
            <w:pPr>
              <w:pStyle w:val="Normal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(0.22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0.00</w:t>
            </w:r>
          </w:p>
          <w:p>
            <w:pPr>
              <w:pStyle w:val="Normal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(0.35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2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5.2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6.6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2.8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8.9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3.3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4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6.2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3.7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1.2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65.09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0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2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.8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4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.39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8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0.00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(0.55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8.0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4.8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4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3.2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.8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9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.4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7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8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.1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8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.0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8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.2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7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0.00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(0.36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4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43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9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2.9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2.7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0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0.3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3.39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.2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.5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8.1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1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.9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.8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1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0.4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5.4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.3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3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3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5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4.6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7.30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9.3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60.7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4.8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9.2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7.3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1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9.3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5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3.0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8.1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0.8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69.8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6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6.87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3.8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7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7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5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.9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3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8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8.6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4.8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9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8.29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5.8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0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89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14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.7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5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1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40.0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6.9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2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.6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6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.4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6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3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.8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5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.2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3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.16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.8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5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4.6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.38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.23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.92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7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6.7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8.44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8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6.70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9.39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9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6.9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1.3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0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5.1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0.25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79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1</w:t>
            </w:r>
          </w:p>
        </w:tc>
        <w:tc>
          <w:tcPr>
            <w:tcW w:w="897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65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4.80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28.41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0.00)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</w:rPr>
        <w:t>AICc – second-order bias corrected Akaike Information Criterion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x – variable included in the model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ategorical variable (pasture or tussock grassland)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categorical variable (small, medium or large)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categorical variable (discrete or clustered)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categorical variable (none, moderate or abundant)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continuous variable ( nearest neighbour distance [m])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sz w:val="24"/>
      <w:szCs w:val="24"/>
      <w:lang w:val="en-NZ" w:bidi="ar-SA"/>
    </w:rPr>
  </w:style>
  <w:style w:type="character" w:styleId="CharChar3">
    <w:name w:val=" Char Char3"/>
    <w:basedOn w:val="DefaultParagraphFont"/>
    <w:qFormat/>
    <w:rPr>
      <w:sz w:val="24"/>
      <w:szCs w:val="24"/>
      <w:lang w:val="en-NZ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eading1">
    <w:name w:val="thesis heading 1"/>
    <w:basedOn w:val="Heading1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cs="Times New Roman"/>
      <w:sz w:val="36"/>
      <w:szCs w:val="36"/>
    </w:rPr>
  </w:style>
  <w:style w:type="paragraph" w:styleId="Thesisheading2">
    <w:name w:val="thesis heading 2"/>
    <w:basedOn w:val="Heading2"/>
    <w:next w:val="Normal"/>
    <w:qFormat/>
    <w:pPr>
      <w:numPr>
        <w:ilvl w:val="0"/>
        <w:numId w:val="0"/>
      </w:numPr>
      <w:spacing w:lineRule="auto" w:line="360" w:before="240" w:after="240"/>
      <w:outlineLvl w:val="9"/>
    </w:pPr>
    <w:rPr>
      <w:rFonts w:ascii="Times New Roman" w:hAnsi="Times New Roman" w:cs="Times New Roman"/>
      <w:i w:val="false"/>
      <w:caps/>
    </w:rPr>
  </w:style>
  <w:style w:type="paragraph" w:styleId="Thesisheading4">
    <w:name w:val="thesis heading 4"/>
    <w:basedOn w:val="Heading4"/>
    <w:next w:val="Normal"/>
    <w:qFormat/>
    <w:pPr>
      <w:numPr>
        <w:ilvl w:val="0"/>
        <w:numId w:val="0"/>
      </w:numPr>
      <w:spacing w:lineRule="auto" w:line="360" w:before="360" w:after="240"/>
      <w:outlineLvl w:val="9"/>
    </w:pPr>
    <w:rPr>
      <w:b w:val="false"/>
      <w:i/>
      <w:sz w:val="26"/>
    </w:rPr>
  </w:style>
  <w:style w:type="paragraph" w:styleId="Thesisnormal">
    <w:name w:val="thesis normal"/>
    <w:basedOn w:val="Normal"/>
    <w:qFormat/>
    <w:pPr>
      <w:spacing w:lineRule="auto" w:line="360" w:before="0" w:after="240"/>
      <w:jc w:val="both"/>
    </w:pPr>
    <w:rPr>
      <w:sz w:val="26"/>
    </w:rPr>
  </w:style>
  <w:style w:type="paragraph" w:styleId="Thesisheading3">
    <w:name w:val="thesis heading 3"/>
    <w:basedOn w:val="Heading3"/>
    <w:next w:val="Thesisnormal"/>
    <w:qFormat/>
    <w:pPr>
      <w:numPr>
        <w:ilvl w:val="0"/>
        <w:numId w:val="0"/>
      </w:numPr>
      <w:spacing w:lineRule="auto" w:line="360" w:before="360" w:after="240"/>
      <w:outlineLvl w:val="9"/>
    </w:pPr>
    <w:rPr>
      <w:rFonts w:ascii="Times New Roman" w:hAnsi="Times New Roman" w:cs="Times New Roman"/>
    </w:rPr>
  </w:style>
  <w:style w:type="paragraph" w:styleId="Thesiscaption">
    <w:name w:val="thesis caption"/>
    <w:basedOn w:val="Caption"/>
    <w:qFormat/>
    <w:pPr>
      <w:spacing w:before="0" w:after="120"/>
      <w:jc w:val="both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5:11:00Z</dcterms:created>
  <dc:creator>Conny</dc:creator>
  <dc:description/>
  <cp:keywords/>
  <dc:language>en-US</dc:language>
  <cp:lastModifiedBy>Conny</cp:lastModifiedBy>
  <dcterms:modified xsi:type="dcterms:W3CDTF">2013-09-08T15:46:00Z</dcterms:modified>
  <cp:revision>4</cp:revision>
  <dc:subject/>
  <dc:title>Appendix A</dc:title>
</cp:coreProperties>
</file>